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42270" w14:textId="77777777" w:rsidR="00102381" w:rsidRDefault="00102381" w:rsidP="00102381">
      <w:r>
        <w:t>Time</w:t>
      </w:r>
      <w:r>
        <w:tab/>
        <w:t>PCK</w:t>
      </w:r>
      <w:r>
        <w:tab/>
      </w:r>
      <w:r>
        <w:tab/>
        <w:t>CMs</w:t>
      </w:r>
    </w:p>
    <w:p w14:paraId="21FA0824" w14:textId="77777777" w:rsidR="00102381" w:rsidRDefault="00102381" w:rsidP="00102381">
      <w:r>
        <w:t>1995</w:t>
      </w:r>
      <w:r>
        <w:tab/>
        <w:t>2.1033E6</w:t>
      </w:r>
      <w:r>
        <w:tab/>
        <w:t>2.103E6</w:t>
      </w:r>
    </w:p>
    <w:p w14:paraId="101724AC" w14:textId="77777777" w:rsidR="00102381" w:rsidRDefault="00102381" w:rsidP="00102381">
      <w:r>
        <w:t>1996</w:t>
      </w:r>
      <w:r>
        <w:tab/>
        <w:t>2.1457E6</w:t>
      </w:r>
      <w:r>
        <w:tab/>
        <w:t>2.19978E6</w:t>
      </w:r>
    </w:p>
    <w:p w14:paraId="62E69AEC" w14:textId="77777777" w:rsidR="00102381" w:rsidRDefault="00102381" w:rsidP="00102381">
      <w:r>
        <w:t>1997</w:t>
      </w:r>
      <w:r>
        <w:tab/>
        <w:t>2.18821E6</w:t>
      </w:r>
      <w:r>
        <w:tab/>
        <w:t>2.29172E6</w:t>
      </w:r>
    </w:p>
    <w:p w14:paraId="43D231AA" w14:textId="77777777" w:rsidR="00102381" w:rsidRDefault="00102381" w:rsidP="00102381">
      <w:r>
        <w:t>1998</w:t>
      </w:r>
      <w:r>
        <w:tab/>
        <w:t>2.20797E6</w:t>
      </w:r>
      <w:r>
        <w:tab/>
        <w:t>2.37385E6</w:t>
      </w:r>
    </w:p>
    <w:p w14:paraId="71C8301B" w14:textId="77777777" w:rsidR="00102381" w:rsidRDefault="00102381" w:rsidP="00102381">
      <w:r>
        <w:t>1999</w:t>
      </w:r>
      <w:r>
        <w:tab/>
        <w:t>2.24533E6</w:t>
      </w:r>
      <w:r>
        <w:tab/>
        <w:t>2.42978E6</w:t>
      </w:r>
    </w:p>
    <w:p w14:paraId="27EA647C" w14:textId="77777777" w:rsidR="00102381" w:rsidRDefault="00102381" w:rsidP="00102381">
      <w:r>
        <w:t>2000</w:t>
      </w:r>
      <w:r>
        <w:tab/>
        <w:t>2.28311E6</w:t>
      </w:r>
      <w:r>
        <w:tab/>
        <w:t>2.47721E6</w:t>
      </w:r>
    </w:p>
    <w:p w14:paraId="661DB971" w14:textId="77777777" w:rsidR="00102381" w:rsidRDefault="00102381" w:rsidP="00102381">
      <w:r>
        <w:t>2001</w:t>
      </w:r>
      <w:r>
        <w:tab/>
        <w:t>2.32841E6</w:t>
      </w:r>
      <w:r>
        <w:tab/>
        <w:t>2.56309E6</w:t>
      </w:r>
    </w:p>
    <w:p w14:paraId="1D60206F" w14:textId="77777777" w:rsidR="00102381" w:rsidRDefault="00102381" w:rsidP="00102381">
      <w:r>
        <w:t>2002</w:t>
      </w:r>
      <w:r>
        <w:tab/>
        <w:t>2.329E6</w:t>
      </w:r>
      <w:r>
        <w:tab/>
        <w:t>2.59897E6</w:t>
      </w:r>
    </w:p>
    <w:p w14:paraId="0BC909E2" w14:textId="77777777" w:rsidR="00102381" w:rsidRDefault="00102381" w:rsidP="00102381">
      <w:r>
        <w:t>2003</w:t>
      </w:r>
      <w:r>
        <w:tab/>
        <w:t>2.39535E6</w:t>
      </w:r>
      <w:r>
        <w:tab/>
        <w:t>2.6375E6</w:t>
      </w:r>
    </w:p>
    <w:p w14:paraId="3A8CE87C" w14:textId="77777777" w:rsidR="00102381" w:rsidRDefault="00102381" w:rsidP="00102381">
      <w:r>
        <w:t>2004</w:t>
      </w:r>
      <w:r>
        <w:tab/>
        <w:t>2.48972E6</w:t>
      </w:r>
      <w:r>
        <w:tab/>
        <w:t>2.67538E6</w:t>
      </w:r>
    </w:p>
    <w:p w14:paraId="4ABFBE87" w14:textId="77777777" w:rsidR="00102381" w:rsidRDefault="00102381" w:rsidP="00102381">
      <w:r>
        <w:t>2005</w:t>
      </w:r>
      <w:r>
        <w:tab/>
        <w:t>2.53943E6</w:t>
      </w:r>
      <w:r>
        <w:tab/>
        <w:t>2.70575E6</w:t>
      </w:r>
    </w:p>
    <w:p w14:paraId="38FD26F2" w14:textId="77777777" w:rsidR="00102381" w:rsidRDefault="00102381" w:rsidP="00102381">
      <w:r>
        <w:t>2006</w:t>
      </w:r>
      <w:r>
        <w:tab/>
        <w:t>2.64885E6</w:t>
      </w:r>
      <w:r>
        <w:tab/>
        <w:t>2.71463E6</w:t>
      </w:r>
    </w:p>
    <w:p w14:paraId="62CBECF3" w14:textId="77777777" w:rsidR="00102381" w:rsidRDefault="00102381" w:rsidP="00102381">
      <w:r>
        <w:t>2007</w:t>
      </w:r>
      <w:r>
        <w:tab/>
        <w:t>2.68681E6</w:t>
      </w:r>
      <w:r>
        <w:tab/>
        <w:t>2.72629E6</w:t>
      </w:r>
    </w:p>
    <w:p w14:paraId="444E1AB7" w14:textId="77777777" w:rsidR="00102381" w:rsidRDefault="00102381" w:rsidP="00102381">
      <w:r>
        <w:t>2008</w:t>
      </w:r>
      <w:r>
        <w:tab/>
        <w:t>2.69942E6</w:t>
      </w:r>
      <w:r>
        <w:tab/>
        <w:t>2.72831E6</w:t>
      </w:r>
    </w:p>
    <w:p w14:paraId="0363C2AA" w14:textId="77777777" w:rsidR="00102381" w:rsidRDefault="00102381" w:rsidP="00102381">
      <w:r>
        <w:t>2009</w:t>
      </w:r>
      <w:r>
        <w:tab/>
        <w:t>2.80258E6</w:t>
      </w:r>
      <w:r>
        <w:tab/>
        <w:t>2.75961E6</w:t>
      </w:r>
    </w:p>
    <w:p w14:paraId="252FA19E" w14:textId="77777777" w:rsidR="00102381" w:rsidRDefault="00102381" w:rsidP="00102381">
      <w:r>
        <w:t>2010</w:t>
      </w:r>
      <w:r>
        <w:tab/>
        <w:t>2.85231E6</w:t>
      </w:r>
      <w:r>
        <w:tab/>
        <w:t>2.77808E6</w:t>
      </w:r>
    </w:p>
    <w:p w14:paraId="2F57E42B" w14:textId="77777777" w:rsidR="00102381" w:rsidRDefault="00102381" w:rsidP="00102381">
      <w:r>
        <w:t>2011</w:t>
      </w:r>
      <w:r>
        <w:tab/>
        <w:t>2.85213E6</w:t>
      </w:r>
      <w:r>
        <w:tab/>
        <w:t>2.81613E6</w:t>
      </w:r>
    </w:p>
    <w:p w14:paraId="59D9212F" w14:textId="77777777" w:rsidR="00102381" w:rsidRDefault="00102381" w:rsidP="00102381">
      <w:r>
        <w:t>2012</w:t>
      </w:r>
      <w:r>
        <w:tab/>
        <w:t>2.81053E6</w:t>
      </w:r>
      <w:r>
        <w:tab/>
        <w:t>2.84022E6</w:t>
      </w:r>
    </w:p>
    <w:p w14:paraId="79DAE090" w14:textId="77777777" w:rsidR="00102381" w:rsidRDefault="00102381" w:rsidP="00102381">
      <w:r>
        <w:t>2013</w:t>
      </w:r>
      <w:r>
        <w:tab/>
        <w:t>2.80891E6</w:t>
      </w:r>
      <w:r>
        <w:tab/>
        <w:t>2.82524E6</w:t>
      </w:r>
    </w:p>
    <w:p w14:paraId="5CE5E202" w14:textId="77777777" w:rsidR="00102381" w:rsidRDefault="00102381" w:rsidP="00102381">
      <w:r>
        <w:t>2014</w:t>
      </w:r>
      <w:r>
        <w:tab/>
        <w:t>2.81057E6</w:t>
      </w:r>
      <w:r>
        <w:tab/>
        <w:t>2.82934E6</w:t>
      </w:r>
    </w:p>
    <w:p w14:paraId="7A1C3D91" w14:textId="77777777" w:rsidR="00102381" w:rsidRDefault="00102381" w:rsidP="00102381">
      <w:r>
        <w:t>2015</w:t>
      </w:r>
      <w:r>
        <w:tab/>
        <w:t>2.7891E6</w:t>
      </w:r>
      <w:r>
        <w:tab/>
        <w:t>2.79403E6</w:t>
      </w:r>
    </w:p>
    <w:p w14:paraId="2872D186" w14:textId="77777777" w:rsidR="00102381" w:rsidRDefault="00102381" w:rsidP="00102381">
      <w:r>
        <w:t>2016</w:t>
      </w:r>
      <w:r>
        <w:tab/>
        <w:t>2.7309E6</w:t>
      </w:r>
      <w:r>
        <w:tab/>
        <w:t>2.75346E6</w:t>
      </w:r>
    </w:p>
    <w:p w14:paraId="57DCC03E" w14:textId="77777777" w:rsidR="00102381" w:rsidRDefault="00102381" w:rsidP="00102381">
      <w:r>
        <w:t>2017</w:t>
      </w:r>
      <w:r>
        <w:tab/>
        <w:t>2.6277E6</w:t>
      </w:r>
      <w:r>
        <w:tab/>
        <w:t>2.70123E6</w:t>
      </w:r>
    </w:p>
    <w:p w14:paraId="4AC7FE10" w14:textId="77777777" w:rsidR="00102381" w:rsidRDefault="00102381" w:rsidP="00102381">
      <w:r>
        <w:t>2018</w:t>
      </w:r>
      <w:r>
        <w:tab/>
        <w:t>2.55423E6</w:t>
      </w:r>
      <w:r>
        <w:tab/>
        <w:t>2.62609E6</w:t>
      </w:r>
    </w:p>
    <w:p w14:paraId="756A8918" w14:textId="00732B7E" w:rsidR="00102381" w:rsidRDefault="00102381" w:rsidP="00102381">
      <w:r>
        <w:t>2019</w:t>
      </w:r>
      <w:r>
        <w:tab/>
        <w:t>--</w:t>
      </w:r>
      <w:r>
        <w:tab/>
      </w:r>
      <w:r w:rsidR="00A80AA3">
        <w:tab/>
      </w:r>
      <w:r>
        <w:t>2.54967E6</w:t>
      </w:r>
    </w:p>
    <w:p w14:paraId="131A6365" w14:textId="5D58342C" w:rsidR="00102381" w:rsidRDefault="00102381" w:rsidP="00102381">
      <w:r>
        <w:t>2020</w:t>
      </w:r>
      <w:r>
        <w:tab/>
        <w:t>--</w:t>
      </w:r>
      <w:r>
        <w:tab/>
      </w:r>
      <w:r w:rsidR="00A80AA3">
        <w:tab/>
      </w:r>
      <w:r>
        <w:t>2.48304E6</w:t>
      </w:r>
    </w:p>
    <w:p w14:paraId="7663CEF6" w14:textId="1BD66D0E" w:rsidR="00102381" w:rsidRDefault="00102381" w:rsidP="00102381">
      <w:r>
        <w:t>2021</w:t>
      </w:r>
      <w:r>
        <w:tab/>
        <w:t>--</w:t>
      </w:r>
      <w:r>
        <w:tab/>
      </w:r>
      <w:r w:rsidR="00A80AA3">
        <w:tab/>
      </w:r>
      <w:r>
        <w:t>2.42524E6</w:t>
      </w:r>
    </w:p>
    <w:p w14:paraId="6E07B930" w14:textId="0C2274B3" w:rsidR="00102381" w:rsidRDefault="00102381" w:rsidP="00102381">
      <w:r>
        <w:t>2022</w:t>
      </w:r>
      <w:r>
        <w:tab/>
        <w:t>--</w:t>
      </w:r>
      <w:r>
        <w:tab/>
      </w:r>
      <w:r w:rsidR="00A80AA3">
        <w:tab/>
      </w:r>
      <w:r>
        <w:t>2.37539E6</w:t>
      </w:r>
    </w:p>
    <w:p w14:paraId="39585029" w14:textId="20E3BCDD" w:rsidR="00102381" w:rsidRDefault="00102381" w:rsidP="00102381">
      <w:r>
        <w:t>2023</w:t>
      </w:r>
      <w:r>
        <w:tab/>
        <w:t>--</w:t>
      </w:r>
      <w:r>
        <w:tab/>
      </w:r>
      <w:r w:rsidR="00A80AA3">
        <w:tab/>
      </w:r>
      <w:r>
        <w:t>2.33272E6</w:t>
      </w:r>
    </w:p>
    <w:p w14:paraId="0C081A20" w14:textId="5BD128D9" w:rsidR="00102381" w:rsidRDefault="00102381" w:rsidP="00102381">
      <w:r>
        <w:t>2024</w:t>
      </w:r>
      <w:r>
        <w:tab/>
      </w:r>
      <w:r>
        <w:tab/>
      </w:r>
      <w:r w:rsidR="00A80AA3">
        <w:tab/>
      </w:r>
      <w:r>
        <w:t>2.2965E6</w:t>
      </w:r>
    </w:p>
    <w:p w14:paraId="2DDF0050" w14:textId="02190060" w:rsidR="00102381" w:rsidRDefault="00102381" w:rsidP="00102381">
      <w:r>
        <w:t>2025</w:t>
      </w:r>
      <w:r>
        <w:tab/>
      </w:r>
      <w:r>
        <w:tab/>
      </w:r>
      <w:r w:rsidR="00A80AA3">
        <w:tab/>
      </w:r>
      <w:r>
        <w:t>2.26606E6</w:t>
      </w:r>
    </w:p>
    <w:p w14:paraId="5F1BC9DD" w14:textId="143019CD" w:rsidR="00102381" w:rsidRDefault="00102381" w:rsidP="00102381">
      <w:r>
        <w:t>2026</w:t>
      </w:r>
      <w:r>
        <w:tab/>
      </w:r>
      <w:r>
        <w:tab/>
      </w:r>
      <w:r w:rsidR="00A80AA3">
        <w:tab/>
      </w:r>
      <w:r>
        <w:t>2.24075E6</w:t>
      </w:r>
    </w:p>
    <w:p w14:paraId="481C0418" w14:textId="145A866C" w:rsidR="00102381" w:rsidRDefault="00102381" w:rsidP="00102381">
      <w:r>
        <w:t>2027</w:t>
      </w:r>
      <w:r>
        <w:tab/>
      </w:r>
      <w:r>
        <w:tab/>
      </w:r>
      <w:r w:rsidR="00A80AA3">
        <w:tab/>
      </w:r>
      <w:r>
        <w:t>2.21997E6</w:t>
      </w:r>
    </w:p>
    <w:p w14:paraId="75D5DA44" w14:textId="6FE3A982" w:rsidR="00102381" w:rsidRDefault="00102381" w:rsidP="00102381">
      <w:r>
        <w:t>2028</w:t>
      </w:r>
      <w:r>
        <w:tab/>
      </w:r>
      <w:r>
        <w:tab/>
      </w:r>
      <w:r w:rsidR="00A80AA3">
        <w:tab/>
      </w:r>
      <w:r>
        <w:t>2.20315E6</w:t>
      </w:r>
    </w:p>
    <w:p w14:paraId="282362D5" w14:textId="0BEADCFC" w:rsidR="00102381" w:rsidRDefault="00102381" w:rsidP="00102381">
      <w:r>
        <w:t>2029</w:t>
      </w:r>
      <w:r>
        <w:tab/>
      </w:r>
      <w:r>
        <w:tab/>
      </w:r>
      <w:r w:rsidR="00A80AA3">
        <w:tab/>
      </w:r>
      <w:r>
        <w:t>2.18972E6</w:t>
      </w:r>
    </w:p>
    <w:p w14:paraId="7093503B" w14:textId="4C2C73A8" w:rsidR="00102381" w:rsidRDefault="00102381" w:rsidP="00102381">
      <w:r>
        <w:t>2030</w:t>
      </w:r>
      <w:r>
        <w:tab/>
      </w:r>
      <w:r>
        <w:tab/>
      </w:r>
      <w:r w:rsidR="00A80AA3">
        <w:tab/>
      </w:r>
      <w:r>
        <w:t>2.17915E6</w:t>
      </w:r>
    </w:p>
    <w:p w14:paraId="5E79D2E1" w14:textId="4A0016B0" w:rsidR="00A80AA3" w:rsidRPr="00102381" w:rsidRDefault="00102381" w:rsidP="00A80AA3">
      <w:r>
        <w:tab/>
      </w:r>
      <w:r>
        <w:tab/>
      </w:r>
    </w:p>
    <w:p w14:paraId="55657CBD" w14:textId="2E78CF3C" w:rsidR="00AF7B96" w:rsidRPr="00102381" w:rsidRDefault="00AF7B96" w:rsidP="00102381"/>
    <w:sectPr w:rsidR="00AF7B96" w:rsidRPr="00102381" w:rsidSect="00F41A4D">
      <w:headerReference w:type="default" r:id="rId7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CB463D" w14:textId="77777777" w:rsidR="00ED4D5D" w:rsidRDefault="00ED4D5D" w:rsidP="00F41A4D">
      <w:r>
        <w:separator/>
      </w:r>
    </w:p>
  </w:endnote>
  <w:endnote w:type="continuationSeparator" w:id="0">
    <w:p w14:paraId="76CD69CE" w14:textId="77777777" w:rsidR="00ED4D5D" w:rsidRDefault="00ED4D5D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D68CAB" w14:textId="77777777" w:rsidR="00ED4D5D" w:rsidRDefault="00ED4D5D" w:rsidP="00F41A4D">
      <w:r>
        <w:separator/>
      </w:r>
    </w:p>
  </w:footnote>
  <w:footnote w:type="continuationSeparator" w:id="0">
    <w:p w14:paraId="6E3A1AD8" w14:textId="77777777" w:rsidR="00ED4D5D" w:rsidRDefault="00ED4D5D" w:rsidP="00F4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7F7F7F" w:themeColor="background1" w:themeShade="7F"/>
        <w:spacing w:val="60"/>
      </w:rPr>
      <w:id w:val="402881059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F53C33F" w14:textId="4F65BDD1" w:rsidR="00F92C5E" w:rsidRDefault="00F92C5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560D8CBE" w14:textId="77777777" w:rsidR="00F92C5E" w:rsidRDefault="00F92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4"/>
  <w:removePersonalInformation/>
  <w:removeDateAndTime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4D"/>
    <w:rsid w:val="00000BE9"/>
    <w:rsid w:val="000019D0"/>
    <w:rsid w:val="00051647"/>
    <w:rsid w:val="000539A1"/>
    <w:rsid w:val="00087D2F"/>
    <w:rsid w:val="000A052A"/>
    <w:rsid w:val="000A46E3"/>
    <w:rsid w:val="000A730D"/>
    <w:rsid w:val="000C25B0"/>
    <w:rsid w:val="000C4A90"/>
    <w:rsid w:val="000D45D2"/>
    <w:rsid w:val="000E6E29"/>
    <w:rsid w:val="000F529D"/>
    <w:rsid w:val="00102381"/>
    <w:rsid w:val="00113D84"/>
    <w:rsid w:val="00122E7B"/>
    <w:rsid w:val="00124203"/>
    <w:rsid w:val="00141872"/>
    <w:rsid w:val="00155BFE"/>
    <w:rsid w:val="0017277E"/>
    <w:rsid w:val="00174A33"/>
    <w:rsid w:val="0019667E"/>
    <w:rsid w:val="001A1BE6"/>
    <w:rsid w:val="001B067B"/>
    <w:rsid w:val="001C65A9"/>
    <w:rsid w:val="00212035"/>
    <w:rsid w:val="00217928"/>
    <w:rsid w:val="0023042A"/>
    <w:rsid w:val="00247645"/>
    <w:rsid w:val="00252010"/>
    <w:rsid w:val="00293499"/>
    <w:rsid w:val="002A4A2F"/>
    <w:rsid w:val="002D2B34"/>
    <w:rsid w:val="00304008"/>
    <w:rsid w:val="0030502C"/>
    <w:rsid w:val="00331BA4"/>
    <w:rsid w:val="00366136"/>
    <w:rsid w:val="0037406F"/>
    <w:rsid w:val="00385ACE"/>
    <w:rsid w:val="00394EB3"/>
    <w:rsid w:val="0039737F"/>
    <w:rsid w:val="003A511B"/>
    <w:rsid w:val="003A5699"/>
    <w:rsid w:val="003B45E3"/>
    <w:rsid w:val="003E4013"/>
    <w:rsid w:val="003F0D46"/>
    <w:rsid w:val="003F2E4D"/>
    <w:rsid w:val="003F4529"/>
    <w:rsid w:val="003F5CA5"/>
    <w:rsid w:val="003F6E5C"/>
    <w:rsid w:val="00401F83"/>
    <w:rsid w:val="00421864"/>
    <w:rsid w:val="004306F7"/>
    <w:rsid w:val="00442FFF"/>
    <w:rsid w:val="00481B1B"/>
    <w:rsid w:val="00484E1D"/>
    <w:rsid w:val="004B3E3F"/>
    <w:rsid w:val="004C57DD"/>
    <w:rsid w:val="004C6929"/>
    <w:rsid w:val="004C6A90"/>
    <w:rsid w:val="004C7AE2"/>
    <w:rsid w:val="004E4B78"/>
    <w:rsid w:val="004E66C5"/>
    <w:rsid w:val="004F62B6"/>
    <w:rsid w:val="004F680E"/>
    <w:rsid w:val="00507748"/>
    <w:rsid w:val="00515269"/>
    <w:rsid w:val="005155A8"/>
    <w:rsid w:val="00526C87"/>
    <w:rsid w:val="0053390C"/>
    <w:rsid w:val="0054180D"/>
    <w:rsid w:val="005508DD"/>
    <w:rsid w:val="00562423"/>
    <w:rsid w:val="00580CA3"/>
    <w:rsid w:val="00590E9A"/>
    <w:rsid w:val="005A4D79"/>
    <w:rsid w:val="005C3073"/>
    <w:rsid w:val="005D4E3B"/>
    <w:rsid w:val="005E5B6D"/>
    <w:rsid w:val="005E5CF7"/>
    <w:rsid w:val="006159EA"/>
    <w:rsid w:val="0063266C"/>
    <w:rsid w:val="006402A6"/>
    <w:rsid w:val="0065278D"/>
    <w:rsid w:val="0066423B"/>
    <w:rsid w:val="0066525F"/>
    <w:rsid w:val="00670124"/>
    <w:rsid w:val="00683E34"/>
    <w:rsid w:val="00690E68"/>
    <w:rsid w:val="006A701B"/>
    <w:rsid w:val="006B29A6"/>
    <w:rsid w:val="006D5EB3"/>
    <w:rsid w:val="006E57A5"/>
    <w:rsid w:val="00716883"/>
    <w:rsid w:val="00725B50"/>
    <w:rsid w:val="00725D4C"/>
    <w:rsid w:val="00732F3B"/>
    <w:rsid w:val="00774A50"/>
    <w:rsid w:val="007A12EA"/>
    <w:rsid w:val="007B3F5F"/>
    <w:rsid w:val="007E0922"/>
    <w:rsid w:val="007E2F48"/>
    <w:rsid w:val="00830B00"/>
    <w:rsid w:val="0084184C"/>
    <w:rsid w:val="008570D4"/>
    <w:rsid w:val="008646DB"/>
    <w:rsid w:val="00875D12"/>
    <w:rsid w:val="00876EC7"/>
    <w:rsid w:val="0089113A"/>
    <w:rsid w:val="008A31B7"/>
    <w:rsid w:val="008A55E0"/>
    <w:rsid w:val="008B2BF4"/>
    <w:rsid w:val="008B47F4"/>
    <w:rsid w:val="008B49FE"/>
    <w:rsid w:val="008B6551"/>
    <w:rsid w:val="008C7964"/>
    <w:rsid w:val="008E5A1B"/>
    <w:rsid w:val="008F49E1"/>
    <w:rsid w:val="008F7D80"/>
    <w:rsid w:val="00901A60"/>
    <w:rsid w:val="009135FA"/>
    <w:rsid w:val="009236C6"/>
    <w:rsid w:val="00931960"/>
    <w:rsid w:val="00945804"/>
    <w:rsid w:val="0095609F"/>
    <w:rsid w:val="00971ED5"/>
    <w:rsid w:val="009A1A61"/>
    <w:rsid w:val="009A43BE"/>
    <w:rsid w:val="009A7299"/>
    <w:rsid w:val="009B0C95"/>
    <w:rsid w:val="009B597E"/>
    <w:rsid w:val="009C01BA"/>
    <w:rsid w:val="009C5778"/>
    <w:rsid w:val="009D331E"/>
    <w:rsid w:val="009F6473"/>
    <w:rsid w:val="00A16DCE"/>
    <w:rsid w:val="00A370ED"/>
    <w:rsid w:val="00A61CB2"/>
    <w:rsid w:val="00A62AA2"/>
    <w:rsid w:val="00A641F1"/>
    <w:rsid w:val="00A65394"/>
    <w:rsid w:val="00A667FB"/>
    <w:rsid w:val="00A67728"/>
    <w:rsid w:val="00A73A8B"/>
    <w:rsid w:val="00A80AA3"/>
    <w:rsid w:val="00A81CDE"/>
    <w:rsid w:val="00A86283"/>
    <w:rsid w:val="00AA103D"/>
    <w:rsid w:val="00AA6B47"/>
    <w:rsid w:val="00AB759F"/>
    <w:rsid w:val="00AB7D2C"/>
    <w:rsid w:val="00AD1484"/>
    <w:rsid w:val="00AD7BDF"/>
    <w:rsid w:val="00AE47C8"/>
    <w:rsid w:val="00AF3BB4"/>
    <w:rsid w:val="00AF7B96"/>
    <w:rsid w:val="00B1539B"/>
    <w:rsid w:val="00B234B6"/>
    <w:rsid w:val="00B2757B"/>
    <w:rsid w:val="00B402B4"/>
    <w:rsid w:val="00B423A0"/>
    <w:rsid w:val="00B66363"/>
    <w:rsid w:val="00B67DC8"/>
    <w:rsid w:val="00B96C7B"/>
    <w:rsid w:val="00BD7078"/>
    <w:rsid w:val="00C038FF"/>
    <w:rsid w:val="00C06475"/>
    <w:rsid w:val="00C21354"/>
    <w:rsid w:val="00C33952"/>
    <w:rsid w:val="00C4038A"/>
    <w:rsid w:val="00C96C9C"/>
    <w:rsid w:val="00C9710E"/>
    <w:rsid w:val="00CF39A6"/>
    <w:rsid w:val="00CF78AD"/>
    <w:rsid w:val="00D00955"/>
    <w:rsid w:val="00D0345F"/>
    <w:rsid w:val="00D21399"/>
    <w:rsid w:val="00D3013D"/>
    <w:rsid w:val="00D33231"/>
    <w:rsid w:val="00D527DD"/>
    <w:rsid w:val="00D627C4"/>
    <w:rsid w:val="00D74E53"/>
    <w:rsid w:val="00D7528C"/>
    <w:rsid w:val="00D82191"/>
    <w:rsid w:val="00DD7150"/>
    <w:rsid w:val="00DE7D24"/>
    <w:rsid w:val="00DF3C1C"/>
    <w:rsid w:val="00E229C9"/>
    <w:rsid w:val="00E236F5"/>
    <w:rsid w:val="00E257BF"/>
    <w:rsid w:val="00E301A2"/>
    <w:rsid w:val="00E42AFD"/>
    <w:rsid w:val="00E62920"/>
    <w:rsid w:val="00E66B93"/>
    <w:rsid w:val="00E71C4F"/>
    <w:rsid w:val="00E83409"/>
    <w:rsid w:val="00E90FFF"/>
    <w:rsid w:val="00E975D0"/>
    <w:rsid w:val="00ED4847"/>
    <w:rsid w:val="00ED4D5D"/>
    <w:rsid w:val="00EF0C3C"/>
    <w:rsid w:val="00EF4040"/>
    <w:rsid w:val="00EF4CCF"/>
    <w:rsid w:val="00F41A4D"/>
    <w:rsid w:val="00F44882"/>
    <w:rsid w:val="00F558E1"/>
    <w:rsid w:val="00F812D8"/>
    <w:rsid w:val="00F92C5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E000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34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4B6"/>
    <w:rPr>
      <w:rFonts w:ascii="Calibri" w:hAnsi="Calibri" w:cs="Calibri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234B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A9"/>
    <w:rPr>
      <w:rFonts w:ascii="Tahoma" w:hAnsi="Tahoma" w:cs="Tahoma"/>
      <w:kern w:val="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B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501B7F-E6F3-4FDE-8253-227D4A5B6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08T18:33:00Z</dcterms:created>
  <dcterms:modified xsi:type="dcterms:W3CDTF">2021-01-08T18:34:00Z</dcterms:modified>
</cp:coreProperties>
</file>